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3FFF" w:rsidRDefault="00916DFD" w:rsidP="00D23FF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D23F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ile</w:t>
      </w:r>
      <w:r w:rsidR="00D23FFF">
        <w:rPr>
          <w:rFonts w:ascii="Times New Roman" w:hAnsi="Times New Roman" w:cs="Times New Roman"/>
          <w:b/>
          <w:sz w:val="24"/>
          <w:szCs w:val="24"/>
          <w:lang w:val="en-US"/>
        </w:rPr>
        <w:t>. Results of Repeated Measure ANOVA</w:t>
      </w:r>
    </w:p>
    <w:p w:rsidR="004D2B55" w:rsidRPr="00586901" w:rsidRDefault="00A31752" w:rsidP="004D2B55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586901"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>Repeated</w:t>
      </w:r>
      <w:r w:rsidRPr="00586901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-</w:t>
      </w:r>
      <w:r w:rsidRPr="00586901"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>measures</w:t>
      </w:r>
      <w:r w:rsidRPr="00586901">
        <w:rPr>
          <w:rStyle w:val="apple-converted-space"/>
          <w:rFonts w:ascii="Times New Roman" w:hAnsi="Times New Roman" w:cs="Times New Roman"/>
          <w:color w:val="222222"/>
          <w:shd w:val="clear" w:color="auto" w:fill="FFFFFF"/>
          <w:lang w:val="en-US"/>
        </w:rPr>
        <w:t> </w:t>
      </w:r>
      <w:r w:rsidRPr="00586901"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>ANOVA (</w:t>
      </w:r>
      <w:r w:rsidRPr="00586901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RM-ANOVA</w:t>
      </w:r>
      <w:r w:rsidR="00586901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</w:t>
      </w:r>
      <w:r w:rsidR="00EE5E49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with three levels for </w:t>
      </w:r>
      <w:r w:rsidR="00586901" w:rsidRPr="00586901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T, </w:t>
      </w:r>
      <w:r w:rsidR="00EE5E49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ball</w:t>
      </w:r>
      <w:r w:rsidR="00EE5E49" w:rsidRPr="00586901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</w:t>
      </w:r>
      <w:r w:rsidR="00586901" w:rsidRPr="00586901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flight duration, </w:t>
      </w:r>
      <w:r w:rsidR="00EE5E49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and two levels for</w:t>
      </w:r>
      <w:r w:rsidR="00586901" w:rsidRPr="00586901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Z, arrival height, as within-subjects factors</w:t>
      </w:r>
      <w:r w:rsidRPr="00586901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)</w:t>
      </w:r>
      <w:r w:rsidRPr="00586901">
        <w:rPr>
          <w:rStyle w:val="apple-converted-space"/>
          <w:rFonts w:ascii="Times New Roman" w:hAnsi="Times New Roman" w:cs="Times New Roman"/>
          <w:color w:val="222222"/>
          <w:shd w:val="clear" w:color="auto" w:fill="FFFFFF"/>
          <w:lang w:val="en-US"/>
        </w:rPr>
        <w:t> </w:t>
      </w:r>
      <w:r w:rsidRPr="00586901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was used to test for statistically significant changes of </w:t>
      </w:r>
      <w:r w:rsidR="00586901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each</w:t>
      </w:r>
      <w:r w:rsidRPr="00586901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movement features evaluated as a </w:t>
      </w:r>
      <w:r w:rsidRPr="00586901"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 xml:space="preserve">function of </w:t>
      </w:r>
      <w:r w:rsidR="00586901"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>the ball flight duration and arrival height (</w:t>
      </w:r>
      <w:proofErr w:type="spellStart"/>
      <w:r w:rsidR="004D2B55" w:rsidRPr="00586901">
        <w:rPr>
          <w:rFonts w:ascii="Times New Roman" w:hAnsi="Times New Roman" w:cs="Times New Roman"/>
          <w:i/>
          <w:color w:val="222222"/>
          <w:shd w:val="clear" w:color="auto" w:fill="FFFFFF"/>
          <w:lang w:val="en-US"/>
        </w:rPr>
        <w:t>aov</w:t>
      </w:r>
      <w:proofErr w:type="spellEnd"/>
      <w:r w:rsidR="004D2B55" w:rsidRPr="00586901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function in</w:t>
      </w:r>
      <w:r w:rsidR="00586901">
        <w:rPr>
          <w:rFonts w:ascii="Times New Roman" w:hAnsi="Times New Roman" w:cs="Times New Roman"/>
          <w:lang w:val="en-US"/>
        </w:rPr>
        <w:t xml:space="preserve"> R package, </w:t>
      </w:r>
      <w:r w:rsidR="004D2B55" w:rsidRPr="00586901">
        <w:rPr>
          <w:rFonts w:ascii="Times New Roman" w:hAnsi="Times New Roman" w:cs="Times New Roman"/>
          <w:lang w:val="en-US"/>
        </w:rPr>
        <w:t>version 1.0–5 http://RAN.R-project.org/package</w:t>
      </w:r>
      <w:r w:rsidR="004D2B55" w:rsidRPr="00586901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)</w:t>
      </w:r>
      <w:r w:rsidR="00364D39" w:rsidRPr="00586901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 and t</w:t>
      </w:r>
      <w:r w:rsidR="004D2B55" w:rsidRPr="00586901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he  results are reported in the Table</w:t>
      </w:r>
      <w:r w:rsidR="00364D39" w:rsidRPr="00586901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</w:t>
      </w:r>
      <w:r w:rsidR="00D23FFF" w:rsidRPr="00586901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A</w:t>
      </w:r>
      <w:r w:rsidR="004D2B55" w:rsidRPr="00586901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. </w:t>
      </w:r>
    </w:p>
    <w:p w:rsidR="00D23FFF" w:rsidRPr="00BD0A8B" w:rsidRDefault="00D23FFF" w:rsidP="00D23F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D0A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222123" w:rsidRPr="00BD0A8B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BD0A8B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SEQ Table \* ALPHABETIC </w:instrText>
      </w:r>
      <w:r w:rsidR="00222123" w:rsidRPr="00BD0A8B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DE59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A</w:t>
      </w:r>
      <w:r w:rsidR="00222123" w:rsidRPr="00BD0A8B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BD0A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D0A8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Result</w:t>
      </w:r>
      <w:r w:rsidR="00BD0A8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BD0A8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of the </w:t>
      </w:r>
      <w:r w:rsidR="00FA7C17">
        <w:rPr>
          <w:rFonts w:ascii="Times New Roman" w:hAnsi="Times New Roman" w:cs="Times New Roman"/>
          <w:b/>
          <w:sz w:val="24"/>
          <w:szCs w:val="24"/>
          <w:lang w:val="en-US"/>
        </w:rPr>
        <w:t>RM-</w:t>
      </w:r>
      <w:r w:rsidRPr="00BD0A8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NOVA test</w:t>
      </w:r>
      <w:r w:rsidR="00BD0A8B">
        <w:rPr>
          <w:rFonts w:ascii="Times New Roman" w:hAnsi="Times New Roman" w:cs="Times New Roman"/>
          <w:b/>
          <w:sz w:val="24"/>
          <w:szCs w:val="24"/>
          <w:lang w:val="en-US"/>
        </w:rPr>
        <w:t>. Statistical main effects  of T and Z factors</w:t>
      </w:r>
      <w:r w:rsidRPr="00BD0A8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BD0A8B">
        <w:rPr>
          <w:rFonts w:ascii="Times New Roman" w:hAnsi="Times New Roman" w:cs="Times New Roman"/>
          <w:b/>
          <w:sz w:val="24"/>
          <w:szCs w:val="24"/>
          <w:lang w:val="en-US"/>
        </w:rPr>
        <w:t>are reported separately for</w:t>
      </w:r>
      <w:r w:rsidR="00BD0A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very dependent variable</w:t>
      </w:r>
      <w:r w:rsidRPr="00BD0A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tbl>
      <w:tblPr>
        <w:tblStyle w:val="Grigliatabella"/>
        <w:tblW w:w="0" w:type="auto"/>
        <w:jc w:val="center"/>
        <w:tblLook w:val="04A0"/>
      </w:tblPr>
      <w:tblGrid>
        <w:gridCol w:w="2043"/>
        <w:gridCol w:w="601"/>
        <w:gridCol w:w="826"/>
      </w:tblGrid>
      <w:tr w:rsidR="00A81B12" w:rsidRPr="002A0218" w:rsidTr="003515C0">
        <w:trPr>
          <w:trHeight w:hRule="exact" w:val="284"/>
          <w:jc w:val="center"/>
        </w:trPr>
        <w:tc>
          <w:tcPr>
            <w:tcW w:w="0" w:type="auto"/>
            <w:vAlign w:val="center"/>
          </w:tcPr>
          <w:p w:rsidR="00A81B12" w:rsidRPr="002A0218" w:rsidRDefault="00A81B12" w:rsidP="003515C0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A0218">
              <w:rPr>
                <w:rFonts w:ascii="Times New Roman" w:hAnsi="Times New Roman" w:cs="Times New Roman"/>
              </w:rPr>
              <w:t>ANVOAs</w:t>
            </w:r>
            <w:proofErr w:type="spellEnd"/>
          </w:p>
        </w:tc>
        <w:tc>
          <w:tcPr>
            <w:tcW w:w="0" w:type="auto"/>
          </w:tcPr>
          <w:p w:rsidR="00A81B12" w:rsidRPr="002A0218" w:rsidRDefault="00A81B12" w:rsidP="003515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A0218">
              <w:rPr>
                <w:rFonts w:ascii="Times New Roman" w:hAnsi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826" w:type="dxa"/>
          </w:tcPr>
          <w:p w:rsidR="00A81B12" w:rsidRPr="002A0218" w:rsidRDefault="00A81B12" w:rsidP="003515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A0218">
              <w:rPr>
                <w:rFonts w:ascii="Times New Roman" w:hAnsi="Times New Roman" w:cs="Times New Roman"/>
                <w:b/>
                <w:bCs/>
                <w:color w:val="000000"/>
              </w:rPr>
              <w:t>Z</w:t>
            </w:r>
          </w:p>
        </w:tc>
      </w:tr>
      <w:tr w:rsidR="00A81B12" w:rsidRPr="002A0218" w:rsidTr="003515C0">
        <w:trPr>
          <w:trHeight w:hRule="exact" w:val="284"/>
          <w:jc w:val="center"/>
        </w:trPr>
        <w:tc>
          <w:tcPr>
            <w:tcW w:w="0" w:type="auto"/>
            <w:vAlign w:val="center"/>
          </w:tcPr>
          <w:p w:rsidR="00A81B12" w:rsidRPr="002A0218" w:rsidRDefault="00A81B12" w:rsidP="003515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A0218">
              <w:rPr>
                <w:rFonts w:ascii="Times New Roman" w:hAnsi="Times New Roman" w:cs="Times New Roman"/>
              </w:rPr>
              <w:t>Grasping</w:t>
            </w:r>
            <w:proofErr w:type="spellEnd"/>
            <w:r w:rsidRPr="002A02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A0218">
              <w:rPr>
                <w:rFonts w:ascii="Times New Roman" w:hAnsi="Times New Roman" w:cs="Times New Roman"/>
              </w:rPr>
              <w:t>parameters</w:t>
            </w:r>
            <w:proofErr w:type="spellEnd"/>
          </w:p>
        </w:tc>
        <w:tc>
          <w:tcPr>
            <w:tcW w:w="0" w:type="auto"/>
          </w:tcPr>
          <w:p w:rsidR="00A81B12" w:rsidRPr="002A0218" w:rsidRDefault="00A81B12" w:rsidP="003515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26" w:type="dxa"/>
          </w:tcPr>
          <w:p w:rsidR="00A81B12" w:rsidRPr="002A0218" w:rsidRDefault="00A81B12" w:rsidP="003515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A81B12" w:rsidRPr="002A0218" w:rsidTr="003515C0">
        <w:trPr>
          <w:trHeight w:hRule="exact" w:val="284"/>
          <w:jc w:val="center"/>
        </w:trPr>
        <w:tc>
          <w:tcPr>
            <w:tcW w:w="0" w:type="auto"/>
            <w:vAlign w:val="center"/>
          </w:tcPr>
          <w:p w:rsidR="00A81B12" w:rsidRPr="002A0218" w:rsidRDefault="00A81B12" w:rsidP="003515C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A0218">
              <w:rPr>
                <w:rFonts w:ascii="Times New Roman" w:hAnsi="Times New Roman" w:cs="Times New Roman"/>
                <w:color w:val="000000"/>
              </w:rPr>
              <w:t>TOnClose</w:t>
            </w:r>
            <w:proofErr w:type="spellEnd"/>
          </w:p>
        </w:tc>
        <w:tc>
          <w:tcPr>
            <w:tcW w:w="0" w:type="auto"/>
          </w:tcPr>
          <w:p w:rsidR="00A81B12" w:rsidRPr="002A0218" w:rsidRDefault="00A81B12" w:rsidP="00351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18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826" w:type="dxa"/>
          </w:tcPr>
          <w:p w:rsidR="00A81B12" w:rsidRPr="002A0218" w:rsidRDefault="00A81B12" w:rsidP="00351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1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A81B12" w:rsidRPr="002A0218" w:rsidTr="003515C0">
        <w:trPr>
          <w:trHeight w:hRule="exact" w:val="284"/>
          <w:jc w:val="center"/>
        </w:trPr>
        <w:tc>
          <w:tcPr>
            <w:tcW w:w="0" w:type="auto"/>
            <w:vAlign w:val="center"/>
          </w:tcPr>
          <w:p w:rsidR="00A81B12" w:rsidRPr="002A0218" w:rsidRDefault="00A81B12" w:rsidP="003515C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18">
              <w:rPr>
                <w:rFonts w:ascii="Times New Roman" w:hAnsi="Times New Roman" w:cs="Times New Roman"/>
                <w:color w:val="000000"/>
              </w:rPr>
              <w:t>CD</w:t>
            </w:r>
          </w:p>
        </w:tc>
        <w:tc>
          <w:tcPr>
            <w:tcW w:w="0" w:type="auto"/>
          </w:tcPr>
          <w:p w:rsidR="00A81B12" w:rsidRPr="002A0218" w:rsidRDefault="00A81B12" w:rsidP="00351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0218">
              <w:rPr>
                <w:rFonts w:ascii="Times New Roman" w:hAnsi="Times New Roman" w:cs="Times New Roman"/>
                <w:color w:val="000000"/>
                <w:lang w:val="en-US"/>
              </w:rPr>
              <w:t>**</w:t>
            </w:r>
          </w:p>
        </w:tc>
        <w:tc>
          <w:tcPr>
            <w:tcW w:w="826" w:type="dxa"/>
          </w:tcPr>
          <w:p w:rsidR="00A81B12" w:rsidRPr="002A0218" w:rsidRDefault="00A81B12" w:rsidP="00351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0218">
              <w:rPr>
                <w:rFonts w:ascii="Times New Roman" w:hAnsi="Times New Roman" w:cs="Times New Roman"/>
                <w:color w:val="000000"/>
                <w:lang w:val="en-US"/>
              </w:rPr>
              <w:t>**</w:t>
            </w:r>
          </w:p>
        </w:tc>
      </w:tr>
      <w:tr w:rsidR="00A81B12" w:rsidRPr="002A0218" w:rsidTr="003515C0">
        <w:trPr>
          <w:trHeight w:hRule="exact" w:val="284"/>
          <w:jc w:val="center"/>
        </w:trPr>
        <w:tc>
          <w:tcPr>
            <w:tcW w:w="0" w:type="auto"/>
            <w:vAlign w:val="center"/>
          </w:tcPr>
          <w:p w:rsidR="00A81B12" w:rsidRPr="002A0218" w:rsidRDefault="00A81B12" w:rsidP="003515C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2A0218">
              <w:rPr>
                <w:rFonts w:ascii="Times New Roman" w:hAnsi="Times New Roman" w:cs="Times New Roman"/>
                <w:color w:val="000000"/>
                <w:lang w:val="en-US"/>
              </w:rPr>
              <w:t>TPvClose</w:t>
            </w:r>
            <w:proofErr w:type="spellEnd"/>
          </w:p>
        </w:tc>
        <w:tc>
          <w:tcPr>
            <w:tcW w:w="0" w:type="auto"/>
          </w:tcPr>
          <w:p w:rsidR="00A81B12" w:rsidRPr="002A0218" w:rsidRDefault="00A81B12" w:rsidP="00351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0218">
              <w:rPr>
                <w:rFonts w:ascii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826" w:type="dxa"/>
          </w:tcPr>
          <w:p w:rsidR="00A81B12" w:rsidRPr="002A0218" w:rsidRDefault="00A81B12" w:rsidP="00351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0218"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</w:tr>
      <w:tr w:rsidR="00A81B12" w:rsidRPr="002A0218" w:rsidTr="003515C0">
        <w:trPr>
          <w:trHeight w:hRule="exact" w:val="284"/>
          <w:jc w:val="center"/>
        </w:trPr>
        <w:tc>
          <w:tcPr>
            <w:tcW w:w="0" w:type="auto"/>
            <w:vAlign w:val="center"/>
          </w:tcPr>
          <w:p w:rsidR="00A81B12" w:rsidRPr="002A0218" w:rsidRDefault="00A81B12" w:rsidP="003515C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2A0218">
              <w:rPr>
                <w:rFonts w:ascii="Times New Roman" w:hAnsi="Times New Roman" w:cs="Times New Roman"/>
                <w:color w:val="000000"/>
                <w:lang w:val="en-US"/>
              </w:rPr>
              <w:t>PvClose</w:t>
            </w:r>
            <w:proofErr w:type="spellEnd"/>
          </w:p>
        </w:tc>
        <w:tc>
          <w:tcPr>
            <w:tcW w:w="0" w:type="auto"/>
          </w:tcPr>
          <w:p w:rsidR="00A81B12" w:rsidRPr="002A0218" w:rsidRDefault="00A81B12" w:rsidP="00351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0218">
              <w:rPr>
                <w:rFonts w:ascii="Times New Roman" w:hAnsi="Times New Roman" w:cs="Times New Roman"/>
                <w:color w:val="000000"/>
                <w:lang w:val="en-US"/>
              </w:rPr>
              <w:t>**</w:t>
            </w:r>
          </w:p>
        </w:tc>
        <w:tc>
          <w:tcPr>
            <w:tcW w:w="826" w:type="dxa"/>
          </w:tcPr>
          <w:p w:rsidR="00A81B12" w:rsidRPr="002A0218" w:rsidRDefault="00A81B12" w:rsidP="00351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0218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</w:tr>
      <w:tr w:rsidR="00A81B12" w:rsidRPr="002A0218" w:rsidTr="003515C0">
        <w:trPr>
          <w:trHeight w:hRule="exact" w:val="284"/>
          <w:jc w:val="center"/>
        </w:trPr>
        <w:tc>
          <w:tcPr>
            <w:tcW w:w="0" w:type="auto"/>
            <w:vAlign w:val="center"/>
          </w:tcPr>
          <w:p w:rsidR="00A81B12" w:rsidRPr="002A0218" w:rsidRDefault="00A81B12" w:rsidP="003515C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2A0218">
              <w:rPr>
                <w:rFonts w:ascii="Times New Roman" w:hAnsi="Times New Roman" w:cs="Times New Roman"/>
                <w:color w:val="000000"/>
                <w:lang w:val="en-US"/>
              </w:rPr>
              <w:t>TPaClose</w:t>
            </w:r>
            <w:proofErr w:type="spellEnd"/>
          </w:p>
        </w:tc>
        <w:tc>
          <w:tcPr>
            <w:tcW w:w="0" w:type="auto"/>
          </w:tcPr>
          <w:p w:rsidR="00A81B12" w:rsidRPr="002A0218" w:rsidRDefault="00A81B12" w:rsidP="00351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0218">
              <w:rPr>
                <w:rFonts w:ascii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826" w:type="dxa"/>
          </w:tcPr>
          <w:p w:rsidR="00A81B12" w:rsidRPr="002A0218" w:rsidRDefault="00A81B12" w:rsidP="00351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0218"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</w:tr>
      <w:tr w:rsidR="00A81B12" w:rsidRPr="002A0218" w:rsidTr="003515C0">
        <w:trPr>
          <w:trHeight w:hRule="exact" w:val="284"/>
          <w:jc w:val="center"/>
        </w:trPr>
        <w:tc>
          <w:tcPr>
            <w:tcW w:w="0" w:type="auto"/>
            <w:vAlign w:val="center"/>
          </w:tcPr>
          <w:p w:rsidR="00A81B12" w:rsidRPr="002A0218" w:rsidRDefault="00A81B12" w:rsidP="003515C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2A0218">
              <w:rPr>
                <w:rFonts w:ascii="Times New Roman" w:hAnsi="Times New Roman" w:cs="Times New Roman"/>
                <w:color w:val="000000"/>
                <w:lang w:val="en-US"/>
              </w:rPr>
              <w:t>PaClose</w:t>
            </w:r>
            <w:proofErr w:type="spellEnd"/>
          </w:p>
        </w:tc>
        <w:tc>
          <w:tcPr>
            <w:tcW w:w="0" w:type="auto"/>
          </w:tcPr>
          <w:p w:rsidR="00A81B12" w:rsidRPr="002A0218" w:rsidRDefault="00A81B12" w:rsidP="00351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0218">
              <w:rPr>
                <w:rFonts w:ascii="Times New Roman" w:hAnsi="Times New Roman" w:cs="Times New Roman"/>
                <w:color w:val="000000"/>
                <w:lang w:val="en-US"/>
              </w:rPr>
              <w:t>**</w:t>
            </w:r>
          </w:p>
        </w:tc>
        <w:tc>
          <w:tcPr>
            <w:tcW w:w="826" w:type="dxa"/>
          </w:tcPr>
          <w:p w:rsidR="00A81B12" w:rsidRPr="002A0218" w:rsidRDefault="00A81B12" w:rsidP="00351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0218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</w:tr>
      <w:tr w:rsidR="00A81B12" w:rsidRPr="002A0218" w:rsidTr="003515C0">
        <w:trPr>
          <w:trHeight w:hRule="exact" w:val="284"/>
          <w:jc w:val="center"/>
        </w:trPr>
        <w:tc>
          <w:tcPr>
            <w:tcW w:w="0" w:type="auto"/>
            <w:vAlign w:val="center"/>
          </w:tcPr>
          <w:p w:rsidR="00A81B12" w:rsidRPr="002A0218" w:rsidRDefault="00A81B12" w:rsidP="003515C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0218">
              <w:rPr>
                <w:rFonts w:ascii="Times New Roman" w:hAnsi="Times New Roman" w:cs="Times New Roman"/>
                <w:color w:val="000000"/>
                <w:lang w:val="en-US"/>
              </w:rPr>
              <w:t>CT</w:t>
            </w:r>
          </w:p>
        </w:tc>
        <w:tc>
          <w:tcPr>
            <w:tcW w:w="0" w:type="auto"/>
          </w:tcPr>
          <w:p w:rsidR="00A81B12" w:rsidRPr="002A0218" w:rsidRDefault="00A81B12" w:rsidP="003515C0">
            <w:pPr>
              <w:jc w:val="center"/>
              <w:rPr>
                <w:rFonts w:ascii="Times New Roman" w:hAnsi="Times New Roman" w:cs="Times New Roman"/>
              </w:rPr>
            </w:pPr>
            <w:r w:rsidRPr="002A0218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26" w:type="dxa"/>
          </w:tcPr>
          <w:p w:rsidR="00A81B12" w:rsidRPr="002A0218" w:rsidRDefault="00A81B12" w:rsidP="00351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0218">
              <w:rPr>
                <w:rFonts w:ascii="Times New Roman" w:hAnsi="Times New Roman" w:cs="Times New Roman"/>
                <w:color w:val="000000"/>
                <w:lang w:val="en-US"/>
              </w:rPr>
              <w:t>0.66</w:t>
            </w:r>
          </w:p>
        </w:tc>
      </w:tr>
      <w:tr w:rsidR="00A81B12" w:rsidRPr="002A0218" w:rsidTr="003515C0">
        <w:trPr>
          <w:trHeight w:hRule="exact" w:val="284"/>
          <w:jc w:val="center"/>
        </w:trPr>
        <w:tc>
          <w:tcPr>
            <w:tcW w:w="0" w:type="auto"/>
            <w:vAlign w:val="center"/>
          </w:tcPr>
          <w:p w:rsidR="00A81B12" w:rsidRPr="002A0218" w:rsidRDefault="00A81B12" w:rsidP="00351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0218">
              <w:rPr>
                <w:rFonts w:ascii="Times New Roman" w:hAnsi="Times New Roman" w:cs="Times New Roman"/>
                <w:color w:val="000000"/>
                <w:lang w:val="en-US"/>
              </w:rPr>
              <w:t>Wrist parameters</w:t>
            </w:r>
          </w:p>
        </w:tc>
        <w:tc>
          <w:tcPr>
            <w:tcW w:w="0" w:type="auto"/>
          </w:tcPr>
          <w:p w:rsidR="00A81B12" w:rsidRPr="002A0218" w:rsidRDefault="00A81B12" w:rsidP="00351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26" w:type="dxa"/>
          </w:tcPr>
          <w:p w:rsidR="00A81B12" w:rsidRPr="002A0218" w:rsidRDefault="00A81B12" w:rsidP="00351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A81B12" w:rsidRPr="002A0218" w:rsidTr="003515C0">
        <w:trPr>
          <w:trHeight w:hRule="exact" w:val="284"/>
          <w:jc w:val="center"/>
        </w:trPr>
        <w:tc>
          <w:tcPr>
            <w:tcW w:w="0" w:type="auto"/>
            <w:vAlign w:val="center"/>
          </w:tcPr>
          <w:p w:rsidR="00A81B12" w:rsidRPr="002A0218" w:rsidRDefault="00A81B12" w:rsidP="003515C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0218">
              <w:rPr>
                <w:rFonts w:ascii="Times New Roman" w:hAnsi="Times New Roman" w:cs="Times New Roman"/>
                <w:color w:val="000000"/>
                <w:lang w:val="en-US"/>
              </w:rPr>
              <w:t>LT</w:t>
            </w:r>
          </w:p>
        </w:tc>
        <w:tc>
          <w:tcPr>
            <w:tcW w:w="0" w:type="auto"/>
          </w:tcPr>
          <w:p w:rsidR="00A81B12" w:rsidRPr="002A0218" w:rsidRDefault="00A81B12" w:rsidP="003515C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5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2A0218">
              <w:rPr>
                <w:rFonts w:ascii="Times New Roman" w:eastAsia="Times New Roman" w:hAnsi="Times New Roman" w:cs="Times New Roman"/>
                <w:color w:val="000000"/>
              </w:rPr>
              <w:t xml:space="preserve">0.07 </w:t>
            </w:r>
          </w:p>
          <w:p w:rsidR="00A81B12" w:rsidRPr="002A0218" w:rsidRDefault="00A81B12" w:rsidP="00351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26" w:type="dxa"/>
          </w:tcPr>
          <w:p w:rsidR="00A81B12" w:rsidRPr="002A0218" w:rsidRDefault="00A81B12" w:rsidP="00351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0218">
              <w:rPr>
                <w:rFonts w:ascii="Times New Roman" w:hAnsi="Times New Roman" w:cs="Times New Roman"/>
                <w:color w:val="000000"/>
                <w:lang w:val="en-US"/>
              </w:rPr>
              <w:t>0.98</w:t>
            </w:r>
          </w:p>
        </w:tc>
      </w:tr>
      <w:tr w:rsidR="00A81B12" w:rsidRPr="002A0218" w:rsidTr="003515C0">
        <w:trPr>
          <w:trHeight w:hRule="exact" w:val="284"/>
          <w:jc w:val="center"/>
        </w:trPr>
        <w:tc>
          <w:tcPr>
            <w:tcW w:w="0" w:type="auto"/>
            <w:vAlign w:val="center"/>
          </w:tcPr>
          <w:p w:rsidR="00A81B12" w:rsidRPr="002A0218" w:rsidRDefault="00A81B12" w:rsidP="003515C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0218">
              <w:rPr>
                <w:rFonts w:ascii="Times New Roman" w:hAnsi="Times New Roman" w:cs="Times New Roman"/>
                <w:color w:val="000000"/>
                <w:lang w:val="en-US"/>
              </w:rPr>
              <w:t>WPs</w:t>
            </w:r>
          </w:p>
        </w:tc>
        <w:tc>
          <w:tcPr>
            <w:tcW w:w="0" w:type="auto"/>
          </w:tcPr>
          <w:p w:rsidR="00A81B12" w:rsidRPr="002A0218" w:rsidRDefault="00A81B12" w:rsidP="00351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0218"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26" w:type="dxa"/>
          </w:tcPr>
          <w:p w:rsidR="00A81B12" w:rsidRPr="002A0218" w:rsidRDefault="00A81B12" w:rsidP="003515C0">
            <w:pPr>
              <w:jc w:val="center"/>
              <w:rPr>
                <w:rFonts w:ascii="Times New Roman" w:hAnsi="Times New Roman" w:cs="Times New Roman"/>
              </w:rPr>
            </w:pPr>
            <w:r w:rsidRPr="002A0218">
              <w:rPr>
                <w:rFonts w:ascii="Times New Roman" w:hAnsi="Times New Roman" w:cs="Times New Roman"/>
              </w:rPr>
              <w:t>***</w:t>
            </w:r>
          </w:p>
        </w:tc>
      </w:tr>
      <w:tr w:rsidR="00A81B12" w:rsidRPr="002A0218" w:rsidTr="003515C0">
        <w:trPr>
          <w:trHeight w:hRule="exact" w:val="284"/>
          <w:jc w:val="center"/>
        </w:trPr>
        <w:tc>
          <w:tcPr>
            <w:tcW w:w="0" w:type="auto"/>
            <w:vAlign w:val="center"/>
          </w:tcPr>
          <w:p w:rsidR="00A81B12" w:rsidRPr="002A0218" w:rsidRDefault="00A81B12" w:rsidP="003515C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0218">
              <w:rPr>
                <w:rFonts w:ascii="Times New Roman" w:hAnsi="Times New Roman" w:cs="Times New Roman"/>
                <w:color w:val="000000"/>
                <w:lang w:val="en-US"/>
              </w:rPr>
              <w:t>TWPs</w:t>
            </w:r>
          </w:p>
        </w:tc>
        <w:tc>
          <w:tcPr>
            <w:tcW w:w="0" w:type="auto"/>
          </w:tcPr>
          <w:p w:rsidR="00A81B12" w:rsidRPr="002A0218" w:rsidRDefault="00A81B12" w:rsidP="003515C0">
            <w:pPr>
              <w:jc w:val="center"/>
              <w:rPr>
                <w:rFonts w:ascii="Times New Roman" w:hAnsi="Times New Roman" w:cs="Times New Roman"/>
              </w:rPr>
            </w:pPr>
            <w:r w:rsidRPr="002A0218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26" w:type="dxa"/>
          </w:tcPr>
          <w:p w:rsidR="00A81B12" w:rsidRPr="002A0218" w:rsidRDefault="00A81B12" w:rsidP="00351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0218">
              <w:rPr>
                <w:rFonts w:ascii="Times New Roman" w:hAnsi="Times New Roman" w:cs="Times New Roman"/>
                <w:color w:val="000000"/>
                <w:lang w:val="en-US"/>
              </w:rPr>
              <w:t>0.75</w:t>
            </w:r>
          </w:p>
        </w:tc>
      </w:tr>
      <w:tr w:rsidR="00A81B12" w:rsidRPr="002A0218" w:rsidTr="003515C0">
        <w:trPr>
          <w:trHeight w:hRule="exact" w:val="284"/>
          <w:jc w:val="center"/>
        </w:trPr>
        <w:tc>
          <w:tcPr>
            <w:tcW w:w="0" w:type="auto"/>
            <w:vAlign w:val="center"/>
          </w:tcPr>
          <w:p w:rsidR="00A81B12" w:rsidRPr="002A0218" w:rsidRDefault="00A81B12" w:rsidP="003515C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2A0218">
              <w:rPr>
                <w:rFonts w:ascii="Times New Roman" w:hAnsi="Times New Roman" w:cs="Times New Roman"/>
                <w:lang w:val="en-US"/>
              </w:rPr>
              <w:t>VIMP</w:t>
            </w:r>
            <w:r w:rsidRPr="002A0218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  <w:proofErr w:type="spellEnd"/>
          </w:p>
        </w:tc>
        <w:tc>
          <w:tcPr>
            <w:tcW w:w="0" w:type="auto"/>
          </w:tcPr>
          <w:p w:rsidR="00A81B12" w:rsidRPr="002A0218" w:rsidRDefault="00A81B12" w:rsidP="00351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0218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826" w:type="dxa"/>
          </w:tcPr>
          <w:p w:rsidR="00A81B12" w:rsidRPr="002A0218" w:rsidRDefault="00A81B12" w:rsidP="00351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0218"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</w:tr>
      <w:tr w:rsidR="00A81B12" w:rsidRPr="002A0218" w:rsidTr="003515C0">
        <w:trPr>
          <w:trHeight w:hRule="exact" w:val="284"/>
          <w:jc w:val="center"/>
        </w:trPr>
        <w:tc>
          <w:tcPr>
            <w:tcW w:w="0" w:type="auto"/>
            <w:vAlign w:val="center"/>
          </w:tcPr>
          <w:p w:rsidR="00A81B12" w:rsidRPr="002A0218" w:rsidRDefault="00A81B12" w:rsidP="003515C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A0218">
              <w:rPr>
                <w:rFonts w:ascii="Times New Roman" w:hAnsi="Times New Roman" w:cs="Times New Roman"/>
                <w:lang w:val="en-US"/>
              </w:rPr>
              <w:t>VIMP</w:t>
            </w:r>
            <w:r w:rsidRPr="002A0218">
              <w:rPr>
                <w:rFonts w:ascii="Times New Roman" w:hAnsi="Times New Roman" w:cs="Times New Roman"/>
                <w:vertAlign w:val="subscript"/>
                <w:lang w:val="en-US"/>
              </w:rPr>
              <w:t>z</w:t>
            </w:r>
            <w:proofErr w:type="spellEnd"/>
            <w:r w:rsidRPr="002A021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A81B12" w:rsidRPr="002A0218" w:rsidRDefault="00A81B12" w:rsidP="00351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0218"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26" w:type="dxa"/>
          </w:tcPr>
          <w:p w:rsidR="00A81B12" w:rsidRPr="002A0218" w:rsidRDefault="00A81B12" w:rsidP="00351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0218"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</w:tr>
    </w:tbl>
    <w:p w:rsidR="008A71B8" w:rsidRDefault="008A71B8" w:rsidP="008A71B8">
      <w:pPr>
        <w:pStyle w:val="Paragrafoelenco"/>
        <w:spacing w:line="360" w:lineRule="auto"/>
        <w:ind w:left="0"/>
        <w:jc w:val="both"/>
        <w:rPr>
          <w:rFonts w:ascii="Times New Roman" w:hAnsi="Times New Roman" w:cs="Times New Roman"/>
          <w:b/>
          <w:szCs w:val="18"/>
          <w:lang w:val="en-US"/>
        </w:rPr>
      </w:pPr>
      <w:r w:rsidRPr="00BD0A8B">
        <w:rPr>
          <w:rFonts w:ascii="Times New Roman" w:hAnsi="Times New Roman" w:cs="Times New Roman"/>
          <w:b/>
          <w:szCs w:val="18"/>
          <w:lang w:val="en-US"/>
        </w:rPr>
        <w:t xml:space="preserve">*: </w:t>
      </w:r>
      <w:proofErr w:type="spellStart"/>
      <w:r w:rsidRPr="00BD0A8B">
        <w:rPr>
          <w:rFonts w:ascii="Times New Roman" w:hAnsi="Times New Roman" w:cs="Times New Roman"/>
          <w:b/>
          <w:szCs w:val="18"/>
          <w:lang w:val="en-US"/>
        </w:rPr>
        <w:t>p_value</w:t>
      </w:r>
      <w:proofErr w:type="spellEnd"/>
      <w:r w:rsidRPr="00BD0A8B">
        <w:rPr>
          <w:rFonts w:ascii="Times New Roman" w:hAnsi="Times New Roman" w:cs="Times New Roman"/>
          <w:b/>
          <w:szCs w:val="18"/>
          <w:lang w:val="en-US"/>
        </w:rPr>
        <w:t xml:space="preserve"> &lt;0.05; **: </w:t>
      </w:r>
      <w:proofErr w:type="spellStart"/>
      <w:r w:rsidRPr="00BD0A8B">
        <w:rPr>
          <w:rFonts w:ascii="Times New Roman" w:hAnsi="Times New Roman" w:cs="Times New Roman"/>
          <w:b/>
          <w:szCs w:val="18"/>
          <w:lang w:val="en-US"/>
        </w:rPr>
        <w:t>p_value</w:t>
      </w:r>
      <w:proofErr w:type="spellEnd"/>
      <w:r w:rsidRPr="00BD0A8B">
        <w:rPr>
          <w:rFonts w:ascii="Times New Roman" w:hAnsi="Times New Roman" w:cs="Times New Roman"/>
          <w:b/>
          <w:szCs w:val="18"/>
          <w:lang w:val="en-US"/>
        </w:rPr>
        <w:t xml:space="preserve">&lt;0.01; ***: </w:t>
      </w:r>
      <w:proofErr w:type="spellStart"/>
      <w:r w:rsidRPr="00BD0A8B">
        <w:rPr>
          <w:rFonts w:ascii="Times New Roman" w:hAnsi="Times New Roman" w:cs="Times New Roman"/>
          <w:b/>
          <w:szCs w:val="18"/>
          <w:lang w:val="en-US"/>
        </w:rPr>
        <w:t>p_value</w:t>
      </w:r>
      <w:proofErr w:type="spellEnd"/>
      <w:r w:rsidRPr="00BD0A8B">
        <w:rPr>
          <w:rFonts w:ascii="Times New Roman" w:hAnsi="Times New Roman" w:cs="Times New Roman"/>
          <w:b/>
          <w:szCs w:val="18"/>
          <w:lang w:val="en-US"/>
        </w:rPr>
        <w:t>&lt;0.001.</w:t>
      </w:r>
    </w:p>
    <w:p w:rsidR="007C4FDC" w:rsidRDefault="007C4FDC" w:rsidP="007C4FDC">
      <w:pPr>
        <w:pStyle w:val="Paragrafoelenco"/>
        <w:ind w:left="0"/>
        <w:jc w:val="both"/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</w:p>
    <w:p w:rsidR="007C4FDC" w:rsidRDefault="00CA7301" w:rsidP="007C4FDC">
      <w:pPr>
        <w:pStyle w:val="Paragrafoelenco"/>
        <w:spacing w:line="360" w:lineRule="auto"/>
        <w:ind w:left="0"/>
        <w:jc w:val="both"/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22222"/>
          <w:shd w:val="clear" w:color="auto" w:fill="FFFFFF"/>
          <w:lang w:val="en-US"/>
        </w:rPr>
        <w:t>RM-</w:t>
      </w:r>
      <w:r w:rsidRPr="0011639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ANOVA and GLMM </w:t>
      </w:r>
      <w:r w:rsidR="00586901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are both linear models</w:t>
      </w:r>
      <w:r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</w:t>
      </w:r>
      <w:r w:rsidR="00EE5E49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and </w:t>
      </w:r>
      <w:r>
        <w:rPr>
          <w:rFonts w:ascii="Times New Roman" w:hAnsi="Times New Roman" w:cs="Times New Roman"/>
          <w:color w:val="222222"/>
          <w:shd w:val="clear" w:color="auto" w:fill="FFFFFF"/>
          <w:lang w:val="en-US"/>
        </w:rPr>
        <w:t>thus</w:t>
      </w:r>
      <w:r w:rsidR="00586901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</w:t>
      </w:r>
      <w:r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not surprisingly, they </w:t>
      </w:r>
      <w:r w:rsidR="00EE5E49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produced </w:t>
      </w:r>
      <w:r>
        <w:rPr>
          <w:rFonts w:ascii="Times New Roman" w:hAnsi="Times New Roman" w:cs="Times New Roman"/>
          <w:color w:val="222222"/>
          <w:shd w:val="clear" w:color="auto" w:fill="FFFFFF"/>
          <w:lang w:val="en-US"/>
        </w:rPr>
        <w:t>comparable results.</w:t>
      </w:r>
      <w:r w:rsidR="00586901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 </w:t>
      </w:r>
      <w:r>
        <w:rPr>
          <w:rFonts w:ascii="Times New Roman" w:hAnsi="Times New Roman" w:cs="Times New Roman"/>
          <w:color w:val="222222"/>
          <w:shd w:val="clear" w:color="auto" w:fill="FFFFFF"/>
          <w:lang w:val="en-US"/>
        </w:rPr>
        <w:t>In fact</w:t>
      </w:r>
      <w:r w:rsidR="00EE5E49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</w:t>
      </w:r>
      <w:r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similar main effects were observed for the T and Z factors </w:t>
      </w:r>
      <w:r w:rsidR="00EE5E49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with both</w:t>
      </w:r>
      <w:r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analyses (see Table 2 and Table </w:t>
      </w:r>
      <w:r w:rsidR="003D6CDA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A</w:t>
      </w:r>
      <w:r w:rsidR="00916DFD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in S1 File</w:t>
      </w:r>
      <w:r>
        <w:rPr>
          <w:rFonts w:ascii="Times New Roman" w:hAnsi="Times New Roman" w:cs="Times New Roman"/>
          <w:color w:val="222222"/>
          <w:shd w:val="clear" w:color="auto" w:fill="FFFFFF"/>
          <w:lang w:val="en-US"/>
        </w:rPr>
        <w:t>). However</w:t>
      </w:r>
      <w:r w:rsidR="00EE5E49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</w:t>
      </w:r>
      <w:r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</w:t>
      </w:r>
      <w:r w:rsidR="00EE5E49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a few </w:t>
      </w:r>
      <w:r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discrepancies as </w:t>
      </w:r>
      <w:r w:rsidR="00DE5958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for</w:t>
      </w:r>
      <w:r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the </w:t>
      </w:r>
      <w:proofErr w:type="spellStart"/>
      <w:r>
        <w:rPr>
          <w:rFonts w:ascii="Times New Roman" w:hAnsi="Times New Roman" w:cs="Times New Roman"/>
          <w:color w:val="222222"/>
          <w:shd w:val="clear" w:color="auto" w:fill="FFFFFF"/>
          <w:lang w:val="en-US"/>
        </w:rPr>
        <w:t>T</w:t>
      </w:r>
      <w:r w:rsidR="00586901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OnClose</w:t>
      </w:r>
      <w:proofErr w:type="spellEnd"/>
      <w:r w:rsidR="00586901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and </w:t>
      </w:r>
      <w:proofErr w:type="spellStart"/>
      <w:r w:rsidR="00586901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TPaClose</w:t>
      </w:r>
      <w:proofErr w:type="spellEnd"/>
      <w:r w:rsidR="00586901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parameters</w:t>
      </w:r>
      <w:r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</w:t>
      </w:r>
      <w:r w:rsidR="00BD7687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were</w:t>
      </w:r>
      <w:r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also </w:t>
      </w:r>
      <w:r w:rsidR="00EE5E49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observed. We believe this occurred </w:t>
      </w:r>
      <w:r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for several reasons. First, different algorithms </w:t>
      </w:r>
      <w:r w:rsidR="00EE5E49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were </w:t>
      </w:r>
      <w:r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used to fit data. </w:t>
      </w:r>
      <w:r w:rsidR="007C4FD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Specifically</w:t>
      </w:r>
      <w:r w:rsidR="00EE5E49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</w:t>
      </w:r>
      <w:r w:rsidR="007C4FD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ANOVA is based on the least-square approach, whereas the GLMMs is based on the maximum likelihood policy (Barr DJ et al</w:t>
      </w:r>
      <w:r w:rsidR="00EE5E49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.</w:t>
      </w:r>
      <w:r w:rsidR="007C4FD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2013). Second, the two methods </w:t>
      </w:r>
      <w:r w:rsidR="00EE5E49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make </w:t>
      </w:r>
      <w:r w:rsidR="007C4FD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different assumptions on the error term distributions. </w:t>
      </w:r>
      <w:r w:rsidR="007C4FDC" w:rsidRPr="003D4370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RM-ANOVA assume</w:t>
      </w:r>
      <w:r w:rsidR="007C4FD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s</w:t>
      </w:r>
      <w:r w:rsidR="007C4FDC" w:rsidRPr="003D4370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that the random error term</w:t>
      </w:r>
      <w:r w:rsidR="007C4FD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s</w:t>
      </w:r>
      <w:r w:rsidR="007C4FDC" w:rsidRPr="003D4370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</w:t>
      </w:r>
      <w:r w:rsidR="007C4FDC" w:rsidRPr="003D4370">
        <w:rPr>
          <w:rFonts w:ascii="Times New Roman" w:hAnsi="Times New Roman" w:cs="Times New Roman"/>
          <w:lang w:val="en-US"/>
        </w:rPr>
        <w:t>are normal, independent,</w:t>
      </w:r>
      <w:r w:rsidR="007C4FDC">
        <w:rPr>
          <w:rFonts w:ascii="Times New Roman" w:hAnsi="Times New Roman" w:cs="Times New Roman"/>
          <w:lang w:val="en-US"/>
        </w:rPr>
        <w:t xml:space="preserve"> and</w:t>
      </w:r>
      <w:r w:rsidR="007C4FDC" w:rsidRPr="003D4370">
        <w:rPr>
          <w:rFonts w:ascii="Times New Roman" w:hAnsi="Times New Roman" w:cs="Times New Roman"/>
          <w:lang w:val="en-US"/>
        </w:rPr>
        <w:t xml:space="preserve"> each with constant variance. By contrast, the GLMM models consider that the random error terms are normal, possibly correlated, and with possibly unequal variances. </w:t>
      </w:r>
      <w:r w:rsidR="00EE5E49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Third,</w:t>
      </w:r>
      <w:r w:rsidR="007C4FD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the outcomes of the ANOVA are not reliable in the presence of multiple missing data point</w:t>
      </w:r>
      <w:r w:rsidR="00EE5E49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s</w:t>
      </w:r>
      <w:r w:rsidR="007C4FD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 as in the case of TEST 2 where we compare</w:t>
      </w:r>
      <w:r w:rsidR="00EE5E49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d</w:t>
      </w:r>
      <w:r w:rsidR="007C4FD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subjects with  different number</w:t>
      </w:r>
      <w:r w:rsidR="00EE5E49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s</w:t>
      </w:r>
      <w:r w:rsidR="007C4FD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of successful trials. </w:t>
      </w:r>
      <w:r w:rsidR="00EE5E49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Finally,</w:t>
      </w:r>
      <w:r w:rsidR="007C4FD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considering by-subjects adjustments of both the slope and the intercept coefficients of the regression</w:t>
      </w:r>
      <w:r w:rsidR="00EE5E49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</w:t>
      </w:r>
      <w:r w:rsidR="007C4FD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GLMM account</w:t>
      </w:r>
      <w:r w:rsidR="00EE5E49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ed</w:t>
      </w:r>
      <w:r w:rsidR="007C4FD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for a more complex random effect variance than RM-ANOVA. In this respect, </w:t>
      </w:r>
      <w:r w:rsidR="00916DFD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S1 Fig.</w:t>
      </w:r>
      <w:r w:rsidR="00EE5E49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</w:t>
      </w:r>
      <w:r w:rsidR="007C4FDC" w:rsidRPr="0011639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reports the average </w:t>
      </w:r>
      <w:proofErr w:type="spellStart"/>
      <w:r w:rsidR="007C4FD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TOnClose</w:t>
      </w:r>
      <w:proofErr w:type="spellEnd"/>
      <w:r w:rsidR="007C4FD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values </w:t>
      </w:r>
      <w:r w:rsidR="007C4FDC" w:rsidRPr="0011639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(</w:t>
      </w:r>
      <w:r w:rsidR="007C4FD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mean </w:t>
      </w:r>
      <w:r w:rsidR="007C4FDC" w:rsidRPr="0011639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±</w:t>
      </w:r>
      <w:r w:rsidR="00EE5E49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</w:t>
      </w:r>
      <w:r w:rsidR="007C4FDC" w:rsidRPr="0011639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S</w:t>
      </w:r>
      <w:r w:rsidR="007C4FD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E across trials</w:t>
      </w:r>
      <w:r w:rsidR="007C4FDC" w:rsidRPr="0011639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) </w:t>
      </w:r>
      <w:r w:rsidR="009434E5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in the T and </w:t>
      </w:r>
      <w:r w:rsidR="007C4FD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Z conditions </w:t>
      </w:r>
      <w:r w:rsidR="007C4FDC" w:rsidRPr="0011639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separately for each </w:t>
      </w:r>
      <w:r w:rsidR="007C4FD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participant</w:t>
      </w:r>
      <w:r w:rsidR="007C4FDC" w:rsidRPr="0011639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. Some </w:t>
      </w:r>
      <w:r w:rsidR="007C4FD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participants </w:t>
      </w:r>
      <w:r w:rsidR="007C4FDC" w:rsidRPr="0011639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showed a trend </w:t>
      </w:r>
      <w:r w:rsidR="007C4FD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in the distribution of the </w:t>
      </w:r>
      <w:proofErr w:type="spellStart"/>
      <w:r w:rsidR="007C4FD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TOnCl</w:t>
      </w:r>
      <w:r w:rsidR="007C4FDC" w:rsidRPr="0011639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ose</w:t>
      </w:r>
      <w:proofErr w:type="spellEnd"/>
      <w:r w:rsidR="007C4FDC" w:rsidRPr="0011639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parameter across the T conditions (S</w:t>
      </w:r>
      <w:r w:rsidR="007C4FDC" w:rsidRPr="0011639F">
        <w:rPr>
          <w:rFonts w:ascii="Times New Roman" w:hAnsi="Times New Roman" w:cs="Times New Roman"/>
          <w:color w:val="222222"/>
          <w:shd w:val="clear" w:color="auto" w:fill="FFFFFF"/>
          <w:vertAlign w:val="subscript"/>
          <w:lang w:val="en-US"/>
        </w:rPr>
        <w:t>3</w:t>
      </w:r>
      <w:r w:rsidR="007C4FDC" w:rsidRPr="0011639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 S</w:t>
      </w:r>
      <w:r w:rsidR="007C4FDC">
        <w:rPr>
          <w:rFonts w:ascii="Times New Roman" w:hAnsi="Times New Roman" w:cs="Times New Roman"/>
          <w:color w:val="222222"/>
          <w:shd w:val="clear" w:color="auto" w:fill="FFFFFF"/>
          <w:vertAlign w:val="subscript"/>
          <w:lang w:val="en-US"/>
        </w:rPr>
        <w:t xml:space="preserve">5, </w:t>
      </w:r>
      <w:r w:rsidR="007C4FDC" w:rsidRPr="0011639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S</w:t>
      </w:r>
      <w:r w:rsidR="007C4FDC">
        <w:rPr>
          <w:rFonts w:ascii="Times New Roman" w:hAnsi="Times New Roman" w:cs="Times New Roman"/>
          <w:color w:val="222222"/>
          <w:shd w:val="clear" w:color="auto" w:fill="FFFFFF"/>
          <w:vertAlign w:val="subscript"/>
          <w:lang w:val="en-US"/>
        </w:rPr>
        <w:t>8</w:t>
      </w:r>
      <w:r w:rsidR="007C4FDC" w:rsidRPr="0011639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 S</w:t>
      </w:r>
      <w:r w:rsidR="007C4FDC" w:rsidRPr="0011639F">
        <w:rPr>
          <w:rFonts w:ascii="Times New Roman" w:hAnsi="Times New Roman" w:cs="Times New Roman"/>
          <w:color w:val="222222"/>
          <w:shd w:val="clear" w:color="auto" w:fill="FFFFFF"/>
          <w:vertAlign w:val="subscript"/>
          <w:lang w:val="en-US"/>
        </w:rPr>
        <w:t>1</w:t>
      </w:r>
      <w:r w:rsidR="007C4FDC">
        <w:rPr>
          <w:rFonts w:ascii="Times New Roman" w:hAnsi="Times New Roman" w:cs="Times New Roman"/>
          <w:color w:val="222222"/>
          <w:shd w:val="clear" w:color="auto" w:fill="FFFFFF"/>
          <w:vertAlign w:val="subscript"/>
          <w:lang w:val="en-US"/>
        </w:rPr>
        <w:t>1</w:t>
      </w:r>
      <w:r w:rsidR="007C4FDC" w:rsidRPr="0011639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).</w:t>
      </w:r>
      <w:r w:rsidR="007C4FD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</w:t>
      </w:r>
      <w:r w:rsidR="007C4FDC" w:rsidRPr="0011639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</w:t>
      </w:r>
      <w:r w:rsidR="00EE5E49" w:rsidRPr="0011639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However,</w:t>
      </w:r>
      <w:r w:rsidR="007C4FDC" w:rsidRPr="0011639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this trend was not clearly observed in the other </w:t>
      </w:r>
      <w:r w:rsidR="007C4FD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participants.  Thus, </w:t>
      </w:r>
      <w:r w:rsidR="007C4FDC" w:rsidRPr="0011639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the relation between the </w:t>
      </w:r>
      <w:proofErr w:type="spellStart"/>
      <w:r w:rsidR="007C4FDC" w:rsidRPr="0011639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T</w:t>
      </w:r>
      <w:r w:rsidR="007C4FD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O</w:t>
      </w:r>
      <w:r w:rsidR="007C4FDC" w:rsidRPr="0011639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nC</w:t>
      </w:r>
      <w:r w:rsidR="007C4FD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l</w:t>
      </w:r>
      <w:r w:rsidR="007C4FDC" w:rsidRPr="0011639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ose</w:t>
      </w:r>
      <w:proofErr w:type="spellEnd"/>
      <w:r w:rsidR="007C4FDC" w:rsidRPr="0011639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variable and the T factor cha</w:t>
      </w:r>
      <w:r w:rsidR="007C4FD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nged depending on the subject. This information was </w:t>
      </w:r>
      <w:r w:rsidR="00EE5E49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captured by</w:t>
      </w:r>
      <w:r w:rsidR="007C4FD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the GLMM</w:t>
      </w:r>
      <w:r w:rsidR="00BD7687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in TEST 2</w:t>
      </w:r>
      <w:r w:rsidR="00FD0395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</w:t>
      </w:r>
      <w:r w:rsidR="007C4FD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for which </w:t>
      </w:r>
      <w:r w:rsidR="007C4FDC" w:rsidRPr="0011639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the random slope effect </w:t>
      </w:r>
      <w:r w:rsidR="007C4FDC" w:rsidRPr="0011639F">
        <w:rPr>
          <w:rFonts w:ascii="Times New Roman" w:hAnsi="Times New Roman" w:cs="Times New Roman"/>
          <w:color w:val="222222"/>
          <w:shd w:val="clear" w:color="auto" w:fill="FFFFFF"/>
          <w:lang w:val="en-US"/>
        </w:rPr>
        <w:lastRenderedPageBreak/>
        <w:t>for</w:t>
      </w:r>
      <w:r w:rsidR="007C4FD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the T factor </w:t>
      </w:r>
      <w:r w:rsidR="00FD0395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was found to be</w:t>
      </w:r>
      <w:r w:rsidR="007C4FD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significant in the case o</w:t>
      </w:r>
      <w:r w:rsidR="00BD7687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f </w:t>
      </w:r>
      <w:r w:rsidR="00322A5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</w:t>
      </w:r>
      <w:proofErr w:type="spellStart"/>
      <w:r w:rsidR="00BD7687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T</w:t>
      </w:r>
      <w:r w:rsidR="00E56CE3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OnClose</w:t>
      </w:r>
      <w:proofErr w:type="spellEnd"/>
      <w:r w:rsidR="00E56CE3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parameter (Table 2), </w:t>
      </w:r>
      <w:r w:rsidR="00EE5E49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but it</w:t>
      </w:r>
      <w:r w:rsidR="00BD7687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could </w:t>
      </w:r>
      <w:r w:rsidR="00E56CE3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not </w:t>
      </w:r>
      <w:r w:rsidR="007C4FD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be </w:t>
      </w:r>
      <w:r w:rsidR="00EE5E49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captured</w:t>
      </w:r>
      <w:r w:rsidR="009434E5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</w:t>
      </w:r>
      <w:r w:rsidR="00EE5E49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with</w:t>
      </w:r>
      <w:bookmarkStart w:id="0" w:name="_GoBack"/>
      <w:bookmarkEnd w:id="0"/>
      <w:r w:rsidR="00EE5E49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</w:t>
      </w:r>
      <w:r w:rsidR="009434E5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a </w:t>
      </w:r>
      <w:r w:rsidR="007C4FD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RM-ANOVA analysis. </w:t>
      </w:r>
    </w:p>
    <w:p w:rsidR="003F12FF" w:rsidRDefault="003F12FF" w:rsidP="00D23FFF">
      <w:pPr>
        <w:pStyle w:val="Paragrafoelenco"/>
        <w:spacing w:line="360" w:lineRule="auto"/>
        <w:ind w:left="0"/>
        <w:jc w:val="both"/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</w:p>
    <w:sectPr w:rsidR="003F12FF" w:rsidSect="008443D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drea d'Avella">
    <w15:presenceInfo w15:providerId="Windows Live" w15:userId="877dc09c75b255f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4D2B55"/>
    <w:rsid w:val="000C16F1"/>
    <w:rsid w:val="00155A71"/>
    <w:rsid w:val="00222123"/>
    <w:rsid w:val="0025028F"/>
    <w:rsid w:val="00322A5F"/>
    <w:rsid w:val="003500D5"/>
    <w:rsid w:val="00364D39"/>
    <w:rsid w:val="003D6CDA"/>
    <w:rsid w:val="003F12FF"/>
    <w:rsid w:val="00403F17"/>
    <w:rsid w:val="0048233C"/>
    <w:rsid w:val="004B2F97"/>
    <w:rsid w:val="004D2B55"/>
    <w:rsid w:val="00586901"/>
    <w:rsid w:val="005E1A8D"/>
    <w:rsid w:val="005E5C04"/>
    <w:rsid w:val="007C4FDC"/>
    <w:rsid w:val="007D1098"/>
    <w:rsid w:val="008443D2"/>
    <w:rsid w:val="008A71B8"/>
    <w:rsid w:val="00916DFD"/>
    <w:rsid w:val="009434E5"/>
    <w:rsid w:val="00956CBA"/>
    <w:rsid w:val="009D1227"/>
    <w:rsid w:val="00A12814"/>
    <w:rsid w:val="00A31752"/>
    <w:rsid w:val="00A81B12"/>
    <w:rsid w:val="00BD0A8B"/>
    <w:rsid w:val="00BD7687"/>
    <w:rsid w:val="00C40F49"/>
    <w:rsid w:val="00C93C73"/>
    <w:rsid w:val="00CA7301"/>
    <w:rsid w:val="00D23FFF"/>
    <w:rsid w:val="00D67D70"/>
    <w:rsid w:val="00DE5958"/>
    <w:rsid w:val="00E56CE3"/>
    <w:rsid w:val="00EE5E49"/>
    <w:rsid w:val="00F07EA2"/>
    <w:rsid w:val="00FA6206"/>
    <w:rsid w:val="00FA7C17"/>
    <w:rsid w:val="00FD03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D2B55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D2B55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4D2B55"/>
    <w:pPr>
      <w:ind w:left="720"/>
      <w:contextualSpacing/>
    </w:pPr>
  </w:style>
  <w:style w:type="paragraph" w:styleId="Didascalia">
    <w:name w:val="caption"/>
    <w:basedOn w:val="Normale"/>
    <w:next w:val="Normale"/>
    <w:uiPriority w:val="35"/>
    <w:unhideWhenUsed/>
    <w:qFormat/>
    <w:rsid w:val="00D23FF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Carpredefinitoparagrafo"/>
    <w:rsid w:val="00A3175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8</Words>
  <Characters>2445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edetta</dc:creator>
  <cp:lastModifiedBy>Benedetta</cp:lastModifiedBy>
  <cp:revision>3</cp:revision>
  <cp:lastPrinted>2016-05-23T14:24:00Z</cp:lastPrinted>
  <dcterms:created xsi:type="dcterms:W3CDTF">2016-06-24T13:52:00Z</dcterms:created>
  <dcterms:modified xsi:type="dcterms:W3CDTF">2016-06-30T08:53:00Z</dcterms:modified>
</cp:coreProperties>
</file>